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48406" w14:textId="3D893149" w:rsidR="007E3AF7" w:rsidRDefault="007E3AF7" w:rsidP="007E3AF7">
      <w:pPr>
        <w:pStyle w:val="Heading1"/>
      </w:pPr>
      <w:r>
        <w:t xml:space="preserve">Appendix </w:t>
      </w:r>
      <w:r w:rsidR="004A4134">
        <w:t>2</w:t>
      </w:r>
      <w:r>
        <w:t xml:space="preserve"> </w:t>
      </w:r>
      <w:r w:rsidRPr="003D1D8D">
        <w:t>Diagnosis mappings</w:t>
      </w:r>
    </w:p>
    <w:p w14:paraId="45630F00" w14:textId="77777777" w:rsidR="007E3AF7" w:rsidRPr="007E3AF7" w:rsidRDefault="007E3AF7" w:rsidP="007E3AF7">
      <w:pPr>
        <w:rPr>
          <w:lang w:val="fi-F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8"/>
        <w:gridCol w:w="1294"/>
        <w:gridCol w:w="1514"/>
        <w:gridCol w:w="1197"/>
        <w:gridCol w:w="1513"/>
        <w:gridCol w:w="1536"/>
      </w:tblGrid>
      <w:tr w:rsidR="007E3AF7" w:rsidRPr="003D1D8D" w14:paraId="739A9B3D" w14:textId="77777777" w:rsidTr="007E3AF7">
        <w:trPr>
          <w:trHeight w:val="929"/>
        </w:trPr>
        <w:tc>
          <w:tcPr>
            <w:tcW w:w="1578" w:type="dxa"/>
            <w:shd w:val="clear" w:color="auto" w:fill="BFBFBF" w:themeFill="background1" w:themeFillShade="BF"/>
          </w:tcPr>
          <w:p w14:paraId="65C46BB3" w14:textId="77777777" w:rsidR="007E3AF7" w:rsidRPr="003D1D8D" w:rsidRDefault="007E3AF7" w:rsidP="00EB434D">
            <w:pPr>
              <w:rPr>
                <w:b/>
                <w:bCs/>
              </w:rPr>
            </w:pPr>
            <w:r w:rsidRPr="003D1D8D">
              <w:rPr>
                <w:b/>
                <w:bCs/>
              </w:rPr>
              <w:t>Input parameter type</w:t>
            </w:r>
          </w:p>
        </w:tc>
        <w:tc>
          <w:tcPr>
            <w:tcW w:w="1294" w:type="dxa"/>
            <w:shd w:val="clear" w:color="auto" w:fill="BFBFBF" w:themeFill="background1" w:themeFillShade="BF"/>
          </w:tcPr>
          <w:p w14:paraId="3B64ADBC" w14:textId="77777777" w:rsidR="007E3AF7" w:rsidRPr="003D1D8D" w:rsidRDefault="007E3AF7" w:rsidP="00EB434D">
            <w:pPr>
              <w:rPr>
                <w:b/>
                <w:bCs/>
              </w:rPr>
            </w:pPr>
            <w:r w:rsidRPr="003D1D8D">
              <w:rPr>
                <w:b/>
                <w:bCs/>
              </w:rPr>
              <w:t>Diagnosis code system</w:t>
            </w:r>
          </w:p>
        </w:tc>
        <w:tc>
          <w:tcPr>
            <w:tcW w:w="1514" w:type="dxa"/>
            <w:shd w:val="clear" w:color="auto" w:fill="BFBFBF" w:themeFill="background1" w:themeFillShade="BF"/>
          </w:tcPr>
          <w:p w14:paraId="2069DADE" w14:textId="77777777" w:rsidR="007E3AF7" w:rsidRPr="003D1D8D" w:rsidRDefault="007E3AF7" w:rsidP="00EB434D">
            <w:pPr>
              <w:rPr>
                <w:b/>
                <w:bCs/>
              </w:rPr>
            </w:pPr>
            <w:r w:rsidRPr="003D1D8D">
              <w:rPr>
                <w:b/>
                <w:bCs/>
              </w:rPr>
              <w:t>Diagnosis code</w:t>
            </w:r>
          </w:p>
        </w:tc>
        <w:tc>
          <w:tcPr>
            <w:tcW w:w="1197" w:type="dxa"/>
            <w:shd w:val="clear" w:color="auto" w:fill="BFBFBF" w:themeFill="background1" w:themeFillShade="BF"/>
          </w:tcPr>
          <w:p w14:paraId="17FE3AC3" w14:textId="77777777" w:rsidR="007E3AF7" w:rsidRPr="003D1D8D" w:rsidRDefault="007E3AF7" w:rsidP="00EB434D">
            <w:pPr>
              <w:rPr>
                <w:b/>
                <w:bCs/>
              </w:rPr>
            </w:pPr>
            <w:r w:rsidRPr="003D1D8D">
              <w:rPr>
                <w:b/>
                <w:bCs/>
              </w:rPr>
              <w:t>Gender</w:t>
            </w:r>
          </w:p>
        </w:tc>
        <w:tc>
          <w:tcPr>
            <w:tcW w:w="1513" w:type="dxa"/>
            <w:shd w:val="clear" w:color="auto" w:fill="BFBFBF" w:themeFill="background1" w:themeFillShade="BF"/>
          </w:tcPr>
          <w:p w14:paraId="0F210297" w14:textId="77777777" w:rsidR="007E3AF7" w:rsidRPr="003D1D8D" w:rsidRDefault="007E3AF7" w:rsidP="00EB434D">
            <w:pPr>
              <w:rPr>
                <w:b/>
                <w:bCs/>
              </w:rPr>
            </w:pPr>
            <w:r w:rsidRPr="003D1D8D">
              <w:rPr>
                <w:b/>
                <w:bCs/>
              </w:rPr>
              <w:t>Minimum value</w:t>
            </w:r>
          </w:p>
        </w:tc>
        <w:tc>
          <w:tcPr>
            <w:tcW w:w="1536" w:type="dxa"/>
            <w:shd w:val="clear" w:color="auto" w:fill="BFBFBF" w:themeFill="background1" w:themeFillShade="BF"/>
          </w:tcPr>
          <w:p w14:paraId="006D13BB" w14:textId="77777777" w:rsidR="007E3AF7" w:rsidRPr="003D1D8D" w:rsidRDefault="007E3AF7" w:rsidP="00EB434D">
            <w:pPr>
              <w:rPr>
                <w:b/>
                <w:bCs/>
              </w:rPr>
            </w:pPr>
            <w:r w:rsidRPr="003D1D8D">
              <w:rPr>
                <w:b/>
                <w:bCs/>
              </w:rPr>
              <w:t>Maximum value</w:t>
            </w:r>
          </w:p>
        </w:tc>
      </w:tr>
      <w:tr w:rsidR="007E3AF7" w:rsidRPr="003D1D8D" w14:paraId="2D50A3D3" w14:textId="77777777" w:rsidTr="007E3AF7">
        <w:tc>
          <w:tcPr>
            <w:tcW w:w="1578" w:type="dxa"/>
            <w:vMerge w:val="restart"/>
          </w:tcPr>
          <w:p w14:paraId="0D4256BF" w14:textId="77777777" w:rsidR="007E3AF7" w:rsidRPr="003D1D8D" w:rsidRDefault="007E3AF7" w:rsidP="00EB434D">
            <w:r w:rsidRPr="003D1D8D">
              <w:t>Alcohol usage</w:t>
            </w:r>
          </w:p>
        </w:tc>
        <w:tc>
          <w:tcPr>
            <w:tcW w:w="1294" w:type="dxa"/>
            <w:vMerge w:val="restart"/>
          </w:tcPr>
          <w:p w14:paraId="45068579" w14:textId="77777777" w:rsidR="007E3AF7" w:rsidRPr="003D1D8D" w:rsidRDefault="007E3AF7" w:rsidP="00EB434D">
            <w:r w:rsidRPr="003D1D8D">
              <w:t>ICD-10</w:t>
            </w:r>
          </w:p>
        </w:tc>
        <w:tc>
          <w:tcPr>
            <w:tcW w:w="1514" w:type="dxa"/>
            <w:vMerge w:val="restart"/>
          </w:tcPr>
          <w:p w14:paraId="263B539E" w14:textId="77777777" w:rsidR="007E3AF7" w:rsidRPr="003D1D8D" w:rsidRDefault="007E3AF7" w:rsidP="00EB434D">
            <w:r w:rsidRPr="003D1D8D">
              <w:t>F10*</w:t>
            </w:r>
          </w:p>
        </w:tc>
        <w:tc>
          <w:tcPr>
            <w:tcW w:w="1197" w:type="dxa"/>
          </w:tcPr>
          <w:p w14:paraId="4D039403" w14:textId="77777777" w:rsidR="007E3AF7" w:rsidRPr="003D1D8D" w:rsidRDefault="007E3AF7" w:rsidP="00EB434D">
            <w:r w:rsidRPr="003D1D8D">
              <w:t>Male</w:t>
            </w:r>
          </w:p>
        </w:tc>
        <w:tc>
          <w:tcPr>
            <w:tcW w:w="1513" w:type="dxa"/>
          </w:tcPr>
          <w:p w14:paraId="1D521919" w14:textId="77777777" w:rsidR="007E3AF7" w:rsidRPr="003D1D8D" w:rsidRDefault="007E3AF7" w:rsidP="00EB434D">
            <w:r w:rsidRPr="003D1D8D">
              <w:t>23</w:t>
            </w:r>
          </w:p>
        </w:tc>
        <w:tc>
          <w:tcPr>
            <w:tcW w:w="1536" w:type="dxa"/>
          </w:tcPr>
          <w:p w14:paraId="71999E09" w14:textId="77777777" w:rsidR="007E3AF7" w:rsidRPr="003D1D8D" w:rsidRDefault="007E3AF7" w:rsidP="00EB434D">
            <w:r w:rsidRPr="003D1D8D">
              <w:t>49</w:t>
            </w:r>
          </w:p>
        </w:tc>
      </w:tr>
      <w:tr w:rsidR="007E3AF7" w:rsidRPr="003D1D8D" w14:paraId="5EB77904" w14:textId="77777777" w:rsidTr="007E3AF7">
        <w:tc>
          <w:tcPr>
            <w:tcW w:w="1578" w:type="dxa"/>
            <w:vMerge/>
          </w:tcPr>
          <w:p w14:paraId="09A9A681" w14:textId="77777777" w:rsidR="007E3AF7" w:rsidRPr="003D1D8D" w:rsidRDefault="007E3AF7" w:rsidP="00EB434D"/>
        </w:tc>
        <w:tc>
          <w:tcPr>
            <w:tcW w:w="1294" w:type="dxa"/>
            <w:vMerge/>
          </w:tcPr>
          <w:p w14:paraId="4C6555F7" w14:textId="77777777" w:rsidR="007E3AF7" w:rsidRPr="003D1D8D" w:rsidRDefault="007E3AF7" w:rsidP="00EB434D"/>
        </w:tc>
        <w:tc>
          <w:tcPr>
            <w:tcW w:w="1514" w:type="dxa"/>
            <w:vMerge/>
          </w:tcPr>
          <w:p w14:paraId="669FB9EC" w14:textId="77777777" w:rsidR="007E3AF7" w:rsidRPr="003D1D8D" w:rsidRDefault="007E3AF7" w:rsidP="00EB434D"/>
        </w:tc>
        <w:tc>
          <w:tcPr>
            <w:tcW w:w="1197" w:type="dxa"/>
          </w:tcPr>
          <w:p w14:paraId="18AC80BB" w14:textId="77777777" w:rsidR="007E3AF7" w:rsidRPr="003D1D8D" w:rsidRDefault="007E3AF7" w:rsidP="00EB434D">
            <w:r w:rsidRPr="003D1D8D">
              <w:t>Female</w:t>
            </w:r>
          </w:p>
        </w:tc>
        <w:tc>
          <w:tcPr>
            <w:tcW w:w="1513" w:type="dxa"/>
          </w:tcPr>
          <w:p w14:paraId="2CD35249" w14:textId="77777777" w:rsidR="007E3AF7" w:rsidRPr="003D1D8D" w:rsidRDefault="007E3AF7" w:rsidP="00EB434D">
            <w:r w:rsidRPr="003D1D8D">
              <w:t>12</w:t>
            </w:r>
          </w:p>
        </w:tc>
        <w:tc>
          <w:tcPr>
            <w:tcW w:w="1536" w:type="dxa"/>
          </w:tcPr>
          <w:p w14:paraId="420897E1" w14:textId="77777777" w:rsidR="007E3AF7" w:rsidRPr="003D1D8D" w:rsidRDefault="007E3AF7" w:rsidP="00EB434D">
            <w:r w:rsidRPr="003D1D8D">
              <w:t>49</w:t>
            </w:r>
          </w:p>
        </w:tc>
      </w:tr>
      <w:tr w:rsidR="007E3AF7" w:rsidRPr="003D1D8D" w14:paraId="63A7E2C8" w14:textId="77777777" w:rsidTr="007E3AF7">
        <w:tc>
          <w:tcPr>
            <w:tcW w:w="1578" w:type="dxa"/>
            <w:vMerge/>
          </w:tcPr>
          <w:p w14:paraId="3FAA65F8" w14:textId="77777777" w:rsidR="007E3AF7" w:rsidRPr="003D1D8D" w:rsidRDefault="007E3AF7" w:rsidP="00EB434D"/>
        </w:tc>
        <w:tc>
          <w:tcPr>
            <w:tcW w:w="1294" w:type="dxa"/>
            <w:vMerge w:val="restart"/>
          </w:tcPr>
          <w:p w14:paraId="0716BAEE" w14:textId="77777777" w:rsidR="007E3AF7" w:rsidRPr="003D1D8D" w:rsidRDefault="007E3AF7" w:rsidP="00EB434D">
            <w:r w:rsidRPr="003D1D8D">
              <w:t>ICPC-2</w:t>
            </w:r>
          </w:p>
        </w:tc>
        <w:tc>
          <w:tcPr>
            <w:tcW w:w="1514" w:type="dxa"/>
            <w:vMerge w:val="restart"/>
          </w:tcPr>
          <w:p w14:paraId="0E0DFC27" w14:textId="77777777" w:rsidR="007E3AF7" w:rsidRPr="003D1D8D" w:rsidRDefault="007E3AF7" w:rsidP="00EB434D">
            <w:r w:rsidRPr="003D1D8D">
              <w:t>P15</w:t>
            </w:r>
          </w:p>
        </w:tc>
        <w:tc>
          <w:tcPr>
            <w:tcW w:w="1197" w:type="dxa"/>
          </w:tcPr>
          <w:p w14:paraId="498F26C7" w14:textId="77777777" w:rsidR="007E3AF7" w:rsidRPr="003D1D8D" w:rsidRDefault="007E3AF7" w:rsidP="00EB434D">
            <w:r w:rsidRPr="003D1D8D">
              <w:t>Male</w:t>
            </w:r>
          </w:p>
        </w:tc>
        <w:tc>
          <w:tcPr>
            <w:tcW w:w="1513" w:type="dxa"/>
          </w:tcPr>
          <w:p w14:paraId="13CF8C7E" w14:textId="77777777" w:rsidR="007E3AF7" w:rsidRPr="003D1D8D" w:rsidRDefault="007E3AF7" w:rsidP="00EB434D">
            <w:r w:rsidRPr="003D1D8D">
              <w:t>23</w:t>
            </w:r>
          </w:p>
        </w:tc>
        <w:tc>
          <w:tcPr>
            <w:tcW w:w="1536" w:type="dxa"/>
          </w:tcPr>
          <w:p w14:paraId="1C4D7C57" w14:textId="77777777" w:rsidR="007E3AF7" w:rsidRPr="003D1D8D" w:rsidRDefault="007E3AF7" w:rsidP="00EB434D">
            <w:r w:rsidRPr="003D1D8D">
              <w:t>49</w:t>
            </w:r>
          </w:p>
        </w:tc>
      </w:tr>
      <w:tr w:rsidR="007E3AF7" w:rsidRPr="003D1D8D" w14:paraId="48FAE5EF" w14:textId="77777777" w:rsidTr="007E3AF7">
        <w:tc>
          <w:tcPr>
            <w:tcW w:w="1578" w:type="dxa"/>
            <w:vMerge/>
          </w:tcPr>
          <w:p w14:paraId="3AB3EFF1" w14:textId="77777777" w:rsidR="007E3AF7" w:rsidRPr="003D1D8D" w:rsidRDefault="007E3AF7" w:rsidP="00EB434D"/>
        </w:tc>
        <w:tc>
          <w:tcPr>
            <w:tcW w:w="1294" w:type="dxa"/>
            <w:vMerge/>
          </w:tcPr>
          <w:p w14:paraId="2408CFDD" w14:textId="77777777" w:rsidR="007E3AF7" w:rsidRPr="003D1D8D" w:rsidRDefault="007E3AF7" w:rsidP="00EB434D"/>
        </w:tc>
        <w:tc>
          <w:tcPr>
            <w:tcW w:w="1514" w:type="dxa"/>
            <w:vMerge/>
          </w:tcPr>
          <w:p w14:paraId="011B0690" w14:textId="77777777" w:rsidR="007E3AF7" w:rsidRPr="003D1D8D" w:rsidRDefault="007E3AF7" w:rsidP="00EB434D"/>
        </w:tc>
        <w:tc>
          <w:tcPr>
            <w:tcW w:w="1197" w:type="dxa"/>
          </w:tcPr>
          <w:p w14:paraId="04D77B69" w14:textId="77777777" w:rsidR="007E3AF7" w:rsidRPr="003D1D8D" w:rsidRDefault="007E3AF7" w:rsidP="00EB434D">
            <w:r w:rsidRPr="003D1D8D">
              <w:t>Female</w:t>
            </w:r>
          </w:p>
        </w:tc>
        <w:tc>
          <w:tcPr>
            <w:tcW w:w="1513" w:type="dxa"/>
          </w:tcPr>
          <w:p w14:paraId="59A62E5B" w14:textId="77777777" w:rsidR="007E3AF7" w:rsidRPr="003D1D8D" w:rsidRDefault="007E3AF7" w:rsidP="00EB434D">
            <w:r w:rsidRPr="003D1D8D">
              <w:t>12</w:t>
            </w:r>
          </w:p>
        </w:tc>
        <w:tc>
          <w:tcPr>
            <w:tcW w:w="1536" w:type="dxa"/>
          </w:tcPr>
          <w:p w14:paraId="574D3BC5" w14:textId="77777777" w:rsidR="007E3AF7" w:rsidRPr="003D1D8D" w:rsidRDefault="007E3AF7" w:rsidP="00EB434D">
            <w:r w:rsidRPr="003D1D8D">
              <w:t>49</w:t>
            </w:r>
          </w:p>
        </w:tc>
      </w:tr>
      <w:tr w:rsidR="007E3AF7" w:rsidRPr="003D1D8D" w14:paraId="296F594B" w14:textId="77777777" w:rsidTr="007E3AF7">
        <w:tc>
          <w:tcPr>
            <w:tcW w:w="1578" w:type="dxa"/>
            <w:vMerge/>
          </w:tcPr>
          <w:p w14:paraId="5C53D4D8" w14:textId="77777777" w:rsidR="007E3AF7" w:rsidRPr="003D1D8D" w:rsidRDefault="007E3AF7" w:rsidP="00EB434D"/>
        </w:tc>
        <w:tc>
          <w:tcPr>
            <w:tcW w:w="1294" w:type="dxa"/>
            <w:vMerge w:val="restart"/>
          </w:tcPr>
          <w:p w14:paraId="17194633" w14:textId="77777777" w:rsidR="007E3AF7" w:rsidRPr="003D1D8D" w:rsidRDefault="007E3AF7" w:rsidP="00EB434D">
            <w:r w:rsidRPr="003D1D8D">
              <w:t>ICPC-2</w:t>
            </w:r>
          </w:p>
        </w:tc>
        <w:tc>
          <w:tcPr>
            <w:tcW w:w="1514" w:type="dxa"/>
            <w:vMerge w:val="restart"/>
          </w:tcPr>
          <w:p w14:paraId="3FA6E34D" w14:textId="77777777" w:rsidR="007E3AF7" w:rsidRPr="003D1D8D" w:rsidRDefault="007E3AF7" w:rsidP="00EB434D">
            <w:r w:rsidRPr="003D1D8D">
              <w:t>P16</w:t>
            </w:r>
          </w:p>
        </w:tc>
        <w:tc>
          <w:tcPr>
            <w:tcW w:w="1197" w:type="dxa"/>
          </w:tcPr>
          <w:p w14:paraId="006AD379" w14:textId="77777777" w:rsidR="007E3AF7" w:rsidRPr="003D1D8D" w:rsidRDefault="007E3AF7" w:rsidP="00EB434D">
            <w:r w:rsidRPr="003D1D8D">
              <w:t>Male</w:t>
            </w:r>
          </w:p>
        </w:tc>
        <w:tc>
          <w:tcPr>
            <w:tcW w:w="1513" w:type="dxa"/>
          </w:tcPr>
          <w:p w14:paraId="1D3F7BE9" w14:textId="77777777" w:rsidR="007E3AF7" w:rsidRPr="003D1D8D" w:rsidRDefault="007E3AF7" w:rsidP="00EB434D">
            <w:r w:rsidRPr="003D1D8D">
              <w:t>23</w:t>
            </w:r>
          </w:p>
        </w:tc>
        <w:tc>
          <w:tcPr>
            <w:tcW w:w="1536" w:type="dxa"/>
          </w:tcPr>
          <w:p w14:paraId="278160E8" w14:textId="77777777" w:rsidR="007E3AF7" w:rsidRPr="003D1D8D" w:rsidRDefault="007E3AF7" w:rsidP="00EB434D">
            <w:r w:rsidRPr="003D1D8D">
              <w:t>49</w:t>
            </w:r>
          </w:p>
        </w:tc>
      </w:tr>
      <w:tr w:rsidR="007E3AF7" w:rsidRPr="003D1D8D" w14:paraId="51EA072E" w14:textId="77777777" w:rsidTr="007E3AF7">
        <w:tc>
          <w:tcPr>
            <w:tcW w:w="1578" w:type="dxa"/>
            <w:vMerge/>
          </w:tcPr>
          <w:p w14:paraId="2FC16C80" w14:textId="77777777" w:rsidR="007E3AF7" w:rsidRPr="003D1D8D" w:rsidRDefault="007E3AF7" w:rsidP="00EB434D"/>
        </w:tc>
        <w:tc>
          <w:tcPr>
            <w:tcW w:w="1294" w:type="dxa"/>
            <w:vMerge/>
          </w:tcPr>
          <w:p w14:paraId="2A6C28F4" w14:textId="77777777" w:rsidR="007E3AF7" w:rsidRPr="003D1D8D" w:rsidRDefault="007E3AF7" w:rsidP="00EB434D"/>
        </w:tc>
        <w:tc>
          <w:tcPr>
            <w:tcW w:w="1514" w:type="dxa"/>
            <w:vMerge/>
          </w:tcPr>
          <w:p w14:paraId="126BEE8D" w14:textId="77777777" w:rsidR="007E3AF7" w:rsidRPr="003D1D8D" w:rsidRDefault="007E3AF7" w:rsidP="00EB434D"/>
        </w:tc>
        <w:tc>
          <w:tcPr>
            <w:tcW w:w="1197" w:type="dxa"/>
          </w:tcPr>
          <w:p w14:paraId="51AB4125" w14:textId="77777777" w:rsidR="007E3AF7" w:rsidRPr="003D1D8D" w:rsidRDefault="007E3AF7" w:rsidP="00EB434D">
            <w:r w:rsidRPr="003D1D8D">
              <w:t>Female</w:t>
            </w:r>
          </w:p>
        </w:tc>
        <w:tc>
          <w:tcPr>
            <w:tcW w:w="1513" w:type="dxa"/>
          </w:tcPr>
          <w:p w14:paraId="31EF0730" w14:textId="77777777" w:rsidR="007E3AF7" w:rsidRPr="003D1D8D" w:rsidRDefault="007E3AF7" w:rsidP="00EB434D">
            <w:r w:rsidRPr="003D1D8D">
              <w:t>12</w:t>
            </w:r>
          </w:p>
        </w:tc>
        <w:tc>
          <w:tcPr>
            <w:tcW w:w="1536" w:type="dxa"/>
          </w:tcPr>
          <w:p w14:paraId="39F39D65" w14:textId="77777777" w:rsidR="007E3AF7" w:rsidRPr="003D1D8D" w:rsidRDefault="007E3AF7" w:rsidP="00EB434D">
            <w:r w:rsidRPr="003D1D8D">
              <w:t>49</w:t>
            </w:r>
          </w:p>
        </w:tc>
      </w:tr>
      <w:tr w:rsidR="007E3AF7" w:rsidRPr="003D1D8D" w14:paraId="3779BFA2" w14:textId="77777777" w:rsidTr="007E3AF7">
        <w:tc>
          <w:tcPr>
            <w:tcW w:w="1578" w:type="dxa"/>
            <w:vMerge w:val="restart"/>
          </w:tcPr>
          <w:p w14:paraId="1A22413C" w14:textId="77777777" w:rsidR="007E3AF7" w:rsidRPr="003D1D8D" w:rsidRDefault="007E3AF7" w:rsidP="00EB434D">
            <w:r w:rsidRPr="003D1D8D">
              <w:t>Smoking information</w:t>
            </w:r>
          </w:p>
        </w:tc>
        <w:tc>
          <w:tcPr>
            <w:tcW w:w="1294" w:type="dxa"/>
          </w:tcPr>
          <w:p w14:paraId="2F2D6640" w14:textId="77777777" w:rsidR="007E3AF7" w:rsidRPr="003D1D8D" w:rsidRDefault="007E3AF7" w:rsidP="00EB434D">
            <w:r w:rsidRPr="003D1D8D">
              <w:t>ICD-10</w:t>
            </w:r>
          </w:p>
        </w:tc>
        <w:tc>
          <w:tcPr>
            <w:tcW w:w="1514" w:type="dxa"/>
          </w:tcPr>
          <w:p w14:paraId="7BB87BB7" w14:textId="77777777" w:rsidR="007E3AF7" w:rsidRPr="003D1D8D" w:rsidRDefault="007E3AF7" w:rsidP="00EB434D">
            <w:r w:rsidRPr="003D1D8D">
              <w:t>Z72.0</w:t>
            </w:r>
          </w:p>
        </w:tc>
        <w:tc>
          <w:tcPr>
            <w:tcW w:w="1197" w:type="dxa"/>
          </w:tcPr>
          <w:p w14:paraId="6F6F0CD8" w14:textId="77777777" w:rsidR="007E3AF7" w:rsidRPr="003D1D8D" w:rsidRDefault="007E3AF7" w:rsidP="00EB434D">
            <w:r w:rsidRPr="003D1D8D">
              <w:t>Both</w:t>
            </w:r>
          </w:p>
        </w:tc>
        <w:tc>
          <w:tcPr>
            <w:tcW w:w="1513" w:type="dxa"/>
          </w:tcPr>
          <w:p w14:paraId="124CB3EE" w14:textId="77777777" w:rsidR="007E3AF7" w:rsidRPr="003D1D8D" w:rsidRDefault="007E3AF7" w:rsidP="00EB434D">
            <w:r w:rsidRPr="003D1D8D">
              <w:t>true</w:t>
            </w:r>
          </w:p>
        </w:tc>
        <w:tc>
          <w:tcPr>
            <w:tcW w:w="1536" w:type="dxa"/>
          </w:tcPr>
          <w:p w14:paraId="239F75DF" w14:textId="77777777" w:rsidR="007E3AF7" w:rsidRPr="003D1D8D" w:rsidRDefault="007E3AF7" w:rsidP="00EB434D">
            <w:r w:rsidRPr="003D1D8D">
              <w:t>true</w:t>
            </w:r>
          </w:p>
        </w:tc>
      </w:tr>
      <w:tr w:rsidR="007E3AF7" w:rsidRPr="003D1D8D" w14:paraId="7BE69DAB" w14:textId="77777777" w:rsidTr="007E3AF7">
        <w:tc>
          <w:tcPr>
            <w:tcW w:w="1578" w:type="dxa"/>
            <w:vMerge/>
          </w:tcPr>
          <w:p w14:paraId="54B9789A" w14:textId="77777777" w:rsidR="007E3AF7" w:rsidRPr="003D1D8D" w:rsidRDefault="007E3AF7" w:rsidP="00EB434D"/>
        </w:tc>
        <w:tc>
          <w:tcPr>
            <w:tcW w:w="1294" w:type="dxa"/>
          </w:tcPr>
          <w:p w14:paraId="6A54821C" w14:textId="77777777" w:rsidR="007E3AF7" w:rsidRPr="003D1D8D" w:rsidRDefault="007E3AF7" w:rsidP="00EB434D">
            <w:r w:rsidRPr="003D1D8D">
              <w:t>ICPC-2</w:t>
            </w:r>
          </w:p>
        </w:tc>
        <w:tc>
          <w:tcPr>
            <w:tcW w:w="1514" w:type="dxa"/>
          </w:tcPr>
          <w:p w14:paraId="47106807" w14:textId="77777777" w:rsidR="007E3AF7" w:rsidRPr="003D1D8D" w:rsidRDefault="007E3AF7" w:rsidP="00EB434D">
            <w:r w:rsidRPr="003D1D8D">
              <w:t>P17</w:t>
            </w:r>
          </w:p>
        </w:tc>
        <w:tc>
          <w:tcPr>
            <w:tcW w:w="1197" w:type="dxa"/>
          </w:tcPr>
          <w:p w14:paraId="5B73B80C" w14:textId="77777777" w:rsidR="007E3AF7" w:rsidRPr="003D1D8D" w:rsidRDefault="007E3AF7" w:rsidP="00EB434D">
            <w:r w:rsidRPr="003D1D8D">
              <w:t>Both</w:t>
            </w:r>
          </w:p>
        </w:tc>
        <w:tc>
          <w:tcPr>
            <w:tcW w:w="1513" w:type="dxa"/>
          </w:tcPr>
          <w:p w14:paraId="01688698" w14:textId="77777777" w:rsidR="007E3AF7" w:rsidRPr="003D1D8D" w:rsidRDefault="007E3AF7" w:rsidP="00EB434D">
            <w:r w:rsidRPr="003D1D8D">
              <w:t>true</w:t>
            </w:r>
          </w:p>
        </w:tc>
        <w:tc>
          <w:tcPr>
            <w:tcW w:w="1536" w:type="dxa"/>
          </w:tcPr>
          <w:p w14:paraId="22002DB8" w14:textId="77777777" w:rsidR="007E3AF7" w:rsidRPr="003D1D8D" w:rsidRDefault="007E3AF7" w:rsidP="00EB434D">
            <w:r w:rsidRPr="003D1D8D">
              <w:t>true</w:t>
            </w:r>
          </w:p>
        </w:tc>
      </w:tr>
    </w:tbl>
    <w:p w14:paraId="387CBDA0" w14:textId="77777777" w:rsidR="00D54882" w:rsidRDefault="00D54882"/>
    <w:sectPr w:rsidR="00D54882" w:rsidSect="009B4934">
      <w:pgSz w:w="11906" w:h="16838" w:code="9"/>
      <w:pgMar w:top="1440" w:right="1418" w:bottom="1440" w:left="1191" w:header="425" w:footer="646" w:gutter="56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AF7"/>
    <w:rsid w:val="00085D5B"/>
    <w:rsid w:val="004A4134"/>
    <w:rsid w:val="005C3068"/>
    <w:rsid w:val="007E3AF7"/>
    <w:rsid w:val="009B4934"/>
    <w:rsid w:val="009C593F"/>
    <w:rsid w:val="00D11737"/>
    <w:rsid w:val="00D54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94E7C"/>
  <w15:chartTrackingRefBased/>
  <w15:docId w15:val="{0E4898BE-87D9-4D82-AB0C-3527D913F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AF7"/>
    <w:pPr>
      <w:spacing w:after="0" w:line="240" w:lineRule="auto"/>
    </w:pPr>
    <w:rPr>
      <w:rFonts w:eastAsiaTheme="minorEastAsia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AF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AF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AF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i-F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AF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fi-F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AF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fi-F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AF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fi-F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AF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fi-F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AF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fi-F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AF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fi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A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A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A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A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A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A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A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A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A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3A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3A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AF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i-F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3A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3AF7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fi-F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3A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3AF7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fi-F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3A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A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fi-F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A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3A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3AF7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303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jami Männikkö</dc:creator>
  <cp:keywords/>
  <dc:description/>
  <cp:lastModifiedBy>Viljami Männikkö</cp:lastModifiedBy>
  <cp:revision>2</cp:revision>
  <dcterms:created xsi:type="dcterms:W3CDTF">2025-02-07T09:19:00Z</dcterms:created>
  <dcterms:modified xsi:type="dcterms:W3CDTF">2025-03-13T14:05:00Z</dcterms:modified>
</cp:coreProperties>
</file>